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C9B93" w14:textId="77777777" w:rsidR="005E24EB" w:rsidRPr="00E90845" w:rsidRDefault="005221BB" w:rsidP="005E24EB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="005E24EB" w:rsidRPr="00E90845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1. P</w:t>
      </w:r>
      <w:r w:rsidR="005E24EB" w:rsidRPr="00E90845">
        <w:rPr>
          <w:rFonts w:ascii="Times" w:hAnsi="Times"/>
          <w:b/>
          <w:lang w:val="en-US"/>
        </w:rPr>
        <w:t xml:space="preserve">rimers used for expression and </w:t>
      </w:r>
      <w:proofErr w:type="spellStart"/>
      <w:r w:rsidR="005E24EB" w:rsidRPr="00E90845">
        <w:rPr>
          <w:rFonts w:ascii="Times" w:hAnsi="Times"/>
          <w:b/>
          <w:lang w:val="en-US"/>
        </w:rPr>
        <w:t>ChIP</w:t>
      </w:r>
      <w:proofErr w:type="spellEnd"/>
      <w:r w:rsidR="005E24EB" w:rsidRPr="00E90845">
        <w:rPr>
          <w:rFonts w:ascii="Times" w:hAnsi="Times"/>
          <w:b/>
          <w:lang w:val="en-US"/>
        </w:rPr>
        <w:t xml:space="preserve"> analys</w:t>
      </w:r>
      <w:r w:rsidR="005E24EB">
        <w:rPr>
          <w:rFonts w:ascii="Times" w:hAnsi="Times"/>
          <w:b/>
          <w:lang w:val="en-US"/>
        </w:rPr>
        <w:t>e</w:t>
      </w:r>
      <w:r w:rsidR="005E24EB" w:rsidRPr="00E90845">
        <w:rPr>
          <w:rFonts w:ascii="Times" w:hAnsi="Times"/>
          <w:b/>
          <w:lang w:val="en-US"/>
        </w:rPr>
        <w:t>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56"/>
        <w:gridCol w:w="3510"/>
        <w:gridCol w:w="3722"/>
      </w:tblGrid>
      <w:tr w:rsidR="005E24EB" w:rsidRPr="00C72315" w14:paraId="32D73ECE" w14:textId="77777777" w:rsidTr="002D599C">
        <w:tc>
          <w:tcPr>
            <w:tcW w:w="1256" w:type="dxa"/>
          </w:tcPr>
          <w:p w14:paraId="15992528" w14:textId="77777777" w:rsidR="005E24EB" w:rsidRPr="00C72315" w:rsidRDefault="005E24EB" w:rsidP="005E24EB">
            <w:pPr>
              <w:snapToGrid w:val="0"/>
              <w:rPr>
                <w:rFonts w:ascii="Times" w:hAnsi="Times"/>
                <w:b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/>
                <w:sz w:val="21"/>
                <w:szCs w:val="21"/>
                <w:lang w:val="en-US"/>
              </w:rPr>
              <w:t>expression</w:t>
            </w:r>
          </w:p>
        </w:tc>
        <w:tc>
          <w:tcPr>
            <w:tcW w:w="3510" w:type="dxa"/>
          </w:tcPr>
          <w:p w14:paraId="2F331F56" w14:textId="77777777" w:rsidR="005E24EB" w:rsidRPr="00C72315" w:rsidRDefault="005E24EB" w:rsidP="005E24EB">
            <w:pPr>
              <w:snapToGrid w:val="0"/>
              <w:jc w:val="center"/>
              <w:rPr>
                <w:rFonts w:ascii="Times" w:hAnsi="Times"/>
                <w:b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/>
                <w:sz w:val="21"/>
                <w:szCs w:val="21"/>
                <w:lang w:val="en-US"/>
              </w:rPr>
              <w:t>forward (5’ &gt; 3’)</w:t>
            </w:r>
          </w:p>
        </w:tc>
        <w:tc>
          <w:tcPr>
            <w:tcW w:w="3722" w:type="dxa"/>
          </w:tcPr>
          <w:p w14:paraId="5745FBBC" w14:textId="77777777" w:rsidR="005E24EB" w:rsidRPr="00C72315" w:rsidRDefault="005E24EB" w:rsidP="005E24EB">
            <w:pPr>
              <w:snapToGrid w:val="0"/>
              <w:jc w:val="center"/>
              <w:rPr>
                <w:rFonts w:ascii="Times" w:hAnsi="Times"/>
                <w:b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/>
                <w:sz w:val="21"/>
                <w:szCs w:val="21"/>
                <w:lang w:val="en-US"/>
              </w:rPr>
              <w:t>reverse (5’ &gt; 3’)</w:t>
            </w:r>
          </w:p>
        </w:tc>
      </w:tr>
      <w:tr w:rsidR="005E24EB" w:rsidRPr="00C72315" w14:paraId="0D544BE0" w14:textId="77777777" w:rsidTr="002D599C">
        <w:tc>
          <w:tcPr>
            <w:tcW w:w="1256" w:type="dxa"/>
          </w:tcPr>
          <w:p w14:paraId="069120B5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Ccne1</w:t>
            </w:r>
          </w:p>
        </w:tc>
        <w:tc>
          <w:tcPr>
            <w:tcW w:w="3510" w:type="dxa"/>
          </w:tcPr>
          <w:p w14:paraId="08A07841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CAGCGAGCAGGAGACAGA</w:t>
            </w:r>
          </w:p>
        </w:tc>
        <w:tc>
          <w:tcPr>
            <w:tcW w:w="3722" w:type="dxa"/>
          </w:tcPr>
          <w:p w14:paraId="0F320772" w14:textId="77777777" w:rsidR="005E24EB" w:rsidRPr="00C72315" w:rsidRDefault="005E24EB" w:rsidP="005E24EB">
            <w:pPr>
              <w:tabs>
                <w:tab w:val="left" w:pos="1188"/>
              </w:tabs>
              <w:snapToGrid w:val="0"/>
              <w:rPr>
                <w:rFonts w:ascii="Times" w:eastAsiaTheme="minorEastAsia" w:hAnsi="Times"/>
                <w:sz w:val="21"/>
                <w:szCs w:val="21"/>
                <w:lang w:val="en-US" w:eastAsia="es-ES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CTGCTTCCACACCACTGTCTT</w:t>
            </w:r>
          </w:p>
        </w:tc>
      </w:tr>
      <w:tr w:rsidR="005E24EB" w:rsidRPr="00C72315" w14:paraId="79394319" w14:textId="77777777" w:rsidTr="002D599C">
        <w:tc>
          <w:tcPr>
            <w:tcW w:w="1256" w:type="dxa"/>
          </w:tcPr>
          <w:p w14:paraId="75EF9156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Cdkn2a</w:t>
            </w:r>
          </w:p>
        </w:tc>
        <w:tc>
          <w:tcPr>
            <w:tcW w:w="3510" w:type="dxa"/>
          </w:tcPr>
          <w:p w14:paraId="02A77C98" w14:textId="77777777" w:rsidR="005E24EB" w:rsidRPr="00C72315" w:rsidRDefault="005E24EB" w:rsidP="005E24EB">
            <w:pPr>
              <w:tabs>
                <w:tab w:val="right" w:pos="3294"/>
              </w:tabs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20826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GCCGCACCGGAATCCT</w:t>
            </w:r>
            <w:r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ab/>
            </w:r>
          </w:p>
        </w:tc>
        <w:tc>
          <w:tcPr>
            <w:tcW w:w="3722" w:type="dxa"/>
          </w:tcPr>
          <w:p w14:paraId="6E637981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494370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TTGAGCAGAAGAGCTGCTACGT</w:t>
            </w:r>
          </w:p>
        </w:tc>
      </w:tr>
      <w:tr w:rsidR="005E24EB" w:rsidRPr="00C72315" w14:paraId="052F489B" w14:textId="77777777" w:rsidTr="002D599C">
        <w:tc>
          <w:tcPr>
            <w:tcW w:w="1256" w:type="dxa"/>
          </w:tcPr>
          <w:p w14:paraId="24D002F4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Crabp2</w:t>
            </w:r>
          </w:p>
        </w:tc>
        <w:tc>
          <w:tcPr>
            <w:tcW w:w="3510" w:type="dxa"/>
          </w:tcPr>
          <w:p w14:paraId="5B0E21A2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GATCGGAAAACTTTGAGGA</w:t>
            </w:r>
          </w:p>
        </w:tc>
        <w:tc>
          <w:tcPr>
            <w:tcW w:w="3722" w:type="dxa"/>
          </w:tcPr>
          <w:p w14:paraId="482D1945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ACAGTGGTGGAGGTTTTGA</w:t>
            </w:r>
          </w:p>
        </w:tc>
      </w:tr>
      <w:tr w:rsidR="005E24EB" w:rsidRPr="00C72315" w14:paraId="40AB1963" w14:textId="77777777" w:rsidTr="002D599C">
        <w:tc>
          <w:tcPr>
            <w:tcW w:w="1256" w:type="dxa"/>
          </w:tcPr>
          <w:p w14:paraId="0201224D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Dll1</w:t>
            </w:r>
          </w:p>
        </w:tc>
        <w:tc>
          <w:tcPr>
            <w:tcW w:w="3510" w:type="dxa"/>
          </w:tcPr>
          <w:p w14:paraId="008D9C19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TGGTCTCTGCCCTGCTGT</w:t>
            </w:r>
          </w:p>
        </w:tc>
        <w:tc>
          <w:tcPr>
            <w:tcW w:w="3722" w:type="dxa"/>
          </w:tcPr>
          <w:p w14:paraId="53AA206F" w14:textId="77777777" w:rsidR="005E24EB" w:rsidRPr="00C72315" w:rsidRDefault="005E24EB" w:rsidP="005E24EB">
            <w:pPr>
              <w:tabs>
                <w:tab w:val="left" w:pos="1009"/>
              </w:tabs>
              <w:snapToGrid w:val="0"/>
              <w:rPr>
                <w:rFonts w:ascii="Times" w:eastAsiaTheme="minorEastAsia" w:hAnsi="Times"/>
                <w:sz w:val="21"/>
                <w:szCs w:val="21"/>
                <w:lang w:val="en-US" w:eastAsia="es-ES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CCCTTCTTGTTGACGAACT</w:t>
            </w:r>
          </w:p>
        </w:tc>
      </w:tr>
      <w:tr w:rsidR="005E24EB" w:rsidRPr="00C72315" w14:paraId="77BAA6AE" w14:textId="77777777" w:rsidTr="002D599C">
        <w:tc>
          <w:tcPr>
            <w:tcW w:w="1256" w:type="dxa"/>
          </w:tcPr>
          <w:p w14:paraId="7EF9B43E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Gata6</w:t>
            </w:r>
          </w:p>
        </w:tc>
        <w:tc>
          <w:tcPr>
            <w:tcW w:w="3510" w:type="dxa"/>
          </w:tcPr>
          <w:p w14:paraId="4C84A117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AGCAGGACCCTTCGAAAC</w:t>
            </w:r>
          </w:p>
        </w:tc>
        <w:tc>
          <w:tcPr>
            <w:tcW w:w="3722" w:type="dxa"/>
          </w:tcPr>
          <w:p w14:paraId="1724BEDB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TCCGACAGGTCCTCCAAC</w:t>
            </w:r>
          </w:p>
        </w:tc>
      </w:tr>
      <w:tr w:rsidR="005E24EB" w:rsidRPr="00C72315" w14:paraId="274D493F" w14:textId="77777777" w:rsidTr="002D599C">
        <w:tc>
          <w:tcPr>
            <w:tcW w:w="1256" w:type="dxa"/>
          </w:tcPr>
          <w:p w14:paraId="4E995A38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Hoxa1</w:t>
            </w:r>
          </w:p>
        </w:tc>
        <w:tc>
          <w:tcPr>
            <w:tcW w:w="3510" w:type="dxa"/>
          </w:tcPr>
          <w:p w14:paraId="6C26FDAB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CAGACCTTTGACTGGATGAA</w:t>
            </w:r>
          </w:p>
        </w:tc>
        <w:tc>
          <w:tcPr>
            <w:tcW w:w="3722" w:type="dxa"/>
          </w:tcPr>
          <w:p w14:paraId="2EDE7578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AGCTGCTTGGTGGTGAAAT</w:t>
            </w:r>
          </w:p>
        </w:tc>
      </w:tr>
      <w:tr w:rsidR="005E24EB" w:rsidRPr="00C72315" w14:paraId="330A7760" w14:textId="77777777" w:rsidTr="002D599C">
        <w:tc>
          <w:tcPr>
            <w:tcW w:w="1256" w:type="dxa"/>
          </w:tcPr>
          <w:p w14:paraId="5AFFC8C2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Hoxb5</w:t>
            </w:r>
          </w:p>
        </w:tc>
        <w:tc>
          <w:tcPr>
            <w:tcW w:w="3510" w:type="dxa"/>
          </w:tcPr>
          <w:p w14:paraId="21C59046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AGGGGCAGACTCCACAGATA</w:t>
            </w:r>
          </w:p>
        </w:tc>
        <w:tc>
          <w:tcPr>
            <w:tcW w:w="3722" w:type="dxa"/>
          </w:tcPr>
          <w:p w14:paraId="333C8015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CAGGGTCTGGTAGCGAGTA</w:t>
            </w:r>
          </w:p>
        </w:tc>
      </w:tr>
      <w:tr w:rsidR="005E24EB" w:rsidRPr="00C72315" w14:paraId="2454CBD1" w14:textId="77777777" w:rsidTr="002D599C">
        <w:tc>
          <w:tcPr>
            <w:tcW w:w="1256" w:type="dxa"/>
          </w:tcPr>
          <w:p w14:paraId="33927E3C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Meis1</w:t>
            </w:r>
          </w:p>
        </w:tc>
        <w:tc>
          <w:tcPr>
            <w:tcW w:w="3510" w:type="dxa"/>
          </w:tcPr>
          <w:p w14:paraId="16018DE7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20826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CTTTCCCAAAGTAGCCACCA</w:t>
            </w:r>
          </w:p>
        </w:tc>
        <w:tc>
          <w:tcPr>
            <w:tcW w:w="3722" w:type="dxa"/>
          </w:tcPr>
          <w:p w14:paraId="54ADA30B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20826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TGTGCCAACTGCTTTTTCTG</w:t>
            </w:r>
          </w:p>
        </w:tc>
      </w:tr>
      <w:tr w:rsidR="005E24EB" w:rsidRPr="00C72315" w14:paraId="74B93CBA" w14:textId="77777777" w:rsidTr="002D599C">
        <w:tc>
          <w:tcPr>
            <w:tcW w:w="1256" w:type="dxa"/>
          </w:tcPr>
          <w:p w14:paraId="641BDD33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proofErr w:type="spellStart"/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Nes</w:t>
            </w:r>
            <w:proofErr w:type="spellEnd"/>
          </w:p>
        </w:tc>
        <w:tc>
          <w:tcPr>
            <w:tcW w:w="3510" w:type="dxa"/>
          </w:tcPr>
          <w:p w14:paraId="1C01EA49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GATCGCTCAGATCCTGGAAG</w:t>
            </w:r>
          </w:p>
        </w:tc>
        <w:tc>
          <w:tcPr>
            <w:tcW w:w="3722" w:type="dxa"/>
          </w:tcPr>
          <w:p w14:paraId="1085B68F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TCAGGAAAGCCAAGAGAAGC</w:t>
            </w:r>
          </w:p>
        </w:tc>
      </w:tr>
      <w:tr w:rsidR="005E24EB" w:rsidRPr="00C72315" w14:paraId="3E2487AF" w14:textId="77777777" w:rsidTr="002D599C">
        <w:tc>
          <w:tcPr>
            <w:tcW w:w="1256" w:type="dxa"/>
          </w:tcPr>
          <w:p w14:paraId="015B8EEE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Neurod1</w:t>
            </w:r>
          </w:p>
        </w:tc>
        <w:tc>
          <w:tcPr>
            <w:tcW w:w="3510" w:type="dxa"/>
          </w:tcPr>
          <w:p w14:paraId="3086EE8B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TCAGCATCAATGGCAACTTC</w:t>
            </w:r>
          </w:p>
        </w:tc>
        <w:tc>
          <w:tcPr>
            <w:tcW w:w="3722" w:type="dxa"/>
          </w:tcPr>
          <w:p w14:paraId="437A192C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AAGATTGATCCGTGGCTTTG</w:t>
            </w:r>
          </w:p>
        </w:tc>
      </w:tr>
      <w:tr w:rsidR="005E24EB" w:rsidRPr="00C72315" w14:paraId="28251ACE" w14:textId="77777777" w:rsidTr="002D599C">
        <w:tc>
          <w:tcPr>
            <w:tcW w:w="1256" w:type="dxa"/>
          </w:tcPr>
          <w:p w14:paraId="1A762CE1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Pax6</w:t>
            </w:r>
          </w:p>
        </w:tc>
        <w:tc>
          <w:tcPr>
            <w:tcW w:w="3510" w:type="dxa"/>
          </w:tcPr>
          <w:p w14:paraId="42A46138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TACCAGTGTCTACCAGCCAAT</w:t>
            </w:r>
          </w:p>
        </w:tc>
        <w:tc>
          <w:tcPr>
            <w:tcW w:w="3722" w:type="dxa"/>
          </w:tcPr>
          <w:p w14:paraId="37328500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TGCACGAGTATGAGGAGGTCT</w:t>
            </w:r>
          </w:p>
        </w:tc>
      </w:tr>
      <w:tr w:rsidR="005E24EB" w:rsidRPr="00C72315" w14:paraId="3ED4C043" w14:textId="77777777" w:rsidTr="002D599C">
        <w:tc>
          <w:tcPr>
            <w:tcW w:w="1256" w:type="dxa"/>
          </w:tcPr>
          <w:p w14:paraId="32822774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Pou5f1</w:t>
            </w:r>
          </w:p>
        </w:tc>
        <w:tc>
          <w:tcPr>
            <w:tcW w:w="3510" w:type="dxa"/>
          </w:tcPr>
          <w:p w14:paraId="46306615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CCAATCAGCTTGGGCTAGAG</w:t>
            </w:r>
          </w:p>
        </w:tc>
        <w:tc>
          <w:tcPr>
            <w:tcW w:w="3722" w:type="dxa"/>
          </w:tcPr>
          <w:p w14:paraId="49C8FE68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 w:cs="Times New Roman"/>
                <w:sz w:val="21"/>
                <w:szCs w:val="21"/>
                <w:lang w:val="en-GB"/>
              </w:rPr>
              <w:t>CTGGGAAAGGTGTCCCTGTA</w:t>
            </w:r>
          </w:p>
        </w:tc>
      </w:tr>
      <w:tr w:rsidR="005E24EB" w:rsidRPr="00C72315" w14:paraId="19A71BFC" w14:textId="77777777" w:rsidTr="002D599C">
        <w:tc>
          <w:tcPr>
            <w:tcW w:w="1256" w:type="dxa"/>
          </w:tcPr>
          <w:p w14:paraId="02E09413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proofErr w:type="spellStart"/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Rarb</w:t>
            </w:r>
            <w:proofErr w:type="spellEnd"/>
          </w:p>
        </w:tc>
        <w:tc>
          <w:tcPr>
            <w:tcW w:w="3510" w:type="dxa"/>
          </w:tcPr>
          <w:p w14:paraId="7C9D462F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CTGCAGAAGTGCTTTGAAGTG</w:t>
            </w:r>
          </w:p>
        </w:tc>
        <w:tc>
          <w:tcPr>
            <w:tcW w:w="3722" w:type="dxa"/>
          </w:tcPr>
          <w:p w14:paraId="389A7C80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CTTTCCGGATCTTCTCAGTGA</w:t>
            </w:r>
          </w:p>
        </w:tc>
      </w:tr>
      <w:tr w:rsidR="005E24EB" w:rsidRPr="00C72315" w14:paraId="4D60BA5D" w14:textId="77777777" w:rsidTr="002D599C">
        <w:tc>
          <w:tcPr>
            <w:tcW w:w="1256" w:type="dxa"/>
          </w:tcPr>
          <w:p w14:paraId="3AE95216" w14:textId="77777777" w:rsidR="005E24EB" w:rsidRPr="00C72315" w:rsidRDefault="005E24EB" w:rsidP="005E24EB">
            <w:pPr>
              <w:snapToGrid w:val="0"/>
              <w:rPr>
                <w:rFonts w:ascii="Times" w:hAnsi="Times"/>
                <w:b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 xml:space="preserve">T  </w:t>
            </w:r>
          </w:p>
        </w:tc>
        <w:tc>
          <w:tcPr>
            <w:tcW w:w="3510" w:type="dxa"/>
          </w:tcPr>
          <w:p w14:paraId="23FEF108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TCAAACTCACCAACAAGCTCA</w:t>
            </w:r>
          </w:p>
        </w:tc>
        <w:tc>
          <w:tcPr>
            <w:tcW w:w="3722" w:type="dxa"/>
          </w:tcPr>
          <w:p w14:paraId="06718DFC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ACGATGTGAATCCGAGGTT</w:t>
            </w:r>
          </w:p>
        </w:tc>
      </w:tr>
      <w:tr w:rsidR="005E24EB" w:rsidRPr="00C72315" w14:paraId="598A8684" w14:textId="77777777" w:rsidTr="002D599C">
        <w:tc>
          <w:tcPr>
            <w:tcW w:w="1256" w:type="dxa"/>
          </w:tcPr>
          <w:p w14:paraId="12DA5602" w14:textId="77777777" w:rsidR="005E24EB" w:rsidRPr="00C72315" w:rsidRDefault="005E24EB" w:rsidP="005E24EB">
            <w:pPr>
              <w:snapToGrid w:val="0"/>
              <w:rPr>
                <w:rFonts w:ascii="Times" w:hAnsi="Times"/>
                <w:b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Tubb3</w:t>
            </w:r>
          </w:p>
        </w:tc>
        <w:tc>
          <w:tcPr>
            <w:tcW w:w="3510" w:type="dxa"/>
          </w:tcPr>
          <w:p w14:paraId="5D22447F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20826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ATGCCTCAGGAGGAAGTTGA</w:t>
            </w:r>
          </w:p>
        </w:tc>
        <w:tc>
          <w:tcPr>
            <w:tcW w:w="3722" w:type="dxa"/>
          </w:tcPr>
          <w:p w14:paraId="06AA97B4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20826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CTTGTTGGGAACCTGCATTT</w:t>
            </w:r>
          </w:p>
        </w:tc>
      </w:tr>
      <w:tr w:rsidR="005E24EB" w:rsidRPr="00C72315" w14:paraId="3A88684C" w14:textId="77777777" w:rsidTr="002D599C">
        <w:tc>
          <w:tcPr>
            <w:tcW w:w="1256" w:type="dxa"/>
          </w:tcPr>
          <w:p w14:paraId="325763A6" w14:textId="684A5F63" w:rsidR="005E24EB" w:rsidRPr="00C72315" w:rsidRDefault="005E24EB" w:rsidP="005E24EB">
            <w:pPr>
              <w:snapToGrid w:val="0"/>
              <w:rPr>
                <w:rFonts w:ascii="Times" w:hAnsi="Times"/>
                <w:b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i/>
                <w:sz w:val="21"/>
                <w:szCs w:val="21"/>
                <w:lang w:val="en-US"/>
              </w:rPr>
              <w:t>Rp</w:t>
            </w:r>
            <w:r w:rsidR="00806329">
              <w:rPr>
                <w:rFonts w:ascii="Times" w:hAnsi="Times"/>
                <w:i/>
                <w:sz w:val="21"/>
                <w:szCs w:val="21"/>
                <w:lang w:val="en-US"/>
              </w:rPr>
              <w:t>l</w:t>
            </w:r>
            <w:bookmarkStart w:id="0" w:name="_GoBack"/>
            <w:bookmarkEnd w:id="0"/>
            <w:r w:rsidRPr="00C72315">
              <w:rPr>
                <w:rFonts w:ascii="Times" w:hAnsi="Times"/>
                <w:i/>
                <w:sz w:val="21"/>
                <w:szCs w:val="21"/>
                <w:lang w:val="en-US"/>
              </w:rPr>
              <w:t>p0</w:t>
            </w:r>
          </w:p>
        </w:tc>
        <w:tc>
          <w:tcPr>
            <w:tcW w:w="3510" w:type="dxa"/>
          </w:tcPr>
          <w:p w14:paraId="5D96AE25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1107B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CCAGGCTTTGGGCATCAC</w:t>
            </w:r>
          </w:p>
        </w:tc>
        <w:tc>
          <w:tcPr>
            <w:tcW w:w="3722" w:type="dxa"/>
          </w:tcPr>
          <w:p w14:paraId="78A3AF48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21107B">
              <w:rPr>
                <w:rFonts w:ascii="Times" w:hAnsi="Times" w:cs="Calibri"/>
                <w:color w:val="000000"/>
                <w:sz w:val="21"/>
                <w:szCs w:val="21"/>
                <w:lang w:val="es-ES_tradnl"/>
              </w:rPr>
              <w:t>CTCGCTGGCTCCCACCTT</w:t>
            </w:r>
          </w:p>
        </w:tc>
      </w:tr>
      <w:tr w:rsidR="005E24EB" w:rsidRPr="00C72315" w14:paraId="0BBFAEE3" w14:textId="77777777" w:rsidTr="002D599C">
        <w:tc>
          <w:tcPr>
            <w:tcW w:w="1256" w:type="dxa"/>
          </w:tcPr>
          <w:p w14:paraId="1E16114A" w14:textId="77777777" w:rsidR="005E24EB" w:rsidRPr="00C72315" w:rsidRDefault="005E24EB" w:rsidP="005E24EB">
            <w:pPr>
              <w:snapToGrid w:val="0"/>
              <w:rPr>
                <w:rFonts w:ascii="Times" w:hAnsi="Times"/>
                <w:b/>
                <w:sz w:val="21"/>
                <w:szCs w:val="21"/>
                <w:lang w:val="en-US"/>
              </w:rPr>
            </w:pPr>
            <w:proofErr w:type="spellStart"/>
            <w:r w:rsidRPr="00C72315">
              <w:rPr>
                <w:rFonts w:ascii="Times" w:hAnsi="Times"/>
                <w:b/>
                <w:sz w:val="21"/>
                <w:szCs w:val="21"/>
                <w:lang w:val="en-US"/>
              </w:rPr>
              <w:t>ChIP</w:t>
            </w:r>
            <w:proofErr w:type="spellEnd"/>
          </w:p>
        </w:tc>
        <w:tc>
          <w:tcPr>
            <w:tcW w:w="3510" w:type="dxa"/>
          </w:tcPr>
          <w:p w14:paraId="4FA20A04" w14:textId="77777777" w:rsidR="005E24EB" w:rsidRPr="00C72315" w:rsidRDefault="005E24EB" w:rsidP="005E24EB">
            <w:pPr>
              <w:snapToGrid w:val="0"/>
              <w:jc w:val="center"/>
              <w:rPr>
                <w:rFonts w:ascii="Times" w:hAnsi="Times"/>
                <w:b/>
                <w:sz w:val="21"/>
                <w:szCs w:val="21"/>
                <w:lang w:val="en-US"/>
              </w:rPr>
            </w:pPr>
          </w:p>
        </w:tc>
        <w:tc>
          <w:tcPr>
            <w:tcW w:w="3722" w:type="dxa"/>
          </w:tcPr>
          <w:p w14:paraId="166715E5" w14:textId="77777777" w:rsidR="005E24EB" w:rsidRPr="00C72315" w:rsidRDefault="005E24EB" w:rsidP="005E24EB">
            <w:pPr>
              <w:snapToGrid w:val="0"/>
              <w:jc w:val="center"/>
              <w:rPr>
                <w:rFonts w:ascii="Times" w:hAnsi="Times"/>
                <w:b/>
                <w:sz w:val="21"/>
                <w:szCs w:val="21"/>
                <w:lang w:val="en-US"/>
              </w:rPr>
            </w:pPr>
          </w:p>
        </w:tc>
      </w:tr>
      <w:tr w:rsidR="005E24EB" w:rsidRPr="00C72315" w14:paraId="1599D6C5" w14:textId="77777777" w:rsidTr="002D599C">
        <w:tc>
          <w:tcPr>
            <w:tcW w:w="1256" w:type="dxa"/>
          </w:tcPr>
          <w:p w14:paraId="53A4F2E3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Cdkn2a</w:t>
            </w:r>
          </w:p>
        </w:tc>
        <w:tc>
          <w:tcPr>
            <w:tcW w:w="3510" w:type="dxa"/>
          </w:tcPr>
          <w:p w14:paraId="7A06BFAF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sz w:val="21"/>
                <w:szCs w:val="21"/>
                <w:lang w:val="en-US"/>
              </w:rPr>
              <w:t>GACTCGGAGCAAGGGAAAC</w:t>
            </w:r>
          </w:p>
        </w:tc>
        <w:tc>
          <w:tcPr>
            <w:tcW w:w="3722" w:type="dxa"/>
          </w:tcPr>
          <w:p w14:paraId="6FF498E1" w14:textId="77777777" w:rsidR="005E24EB" w:rsidRPr="00C72315" w:rsidRDefault="005E24EB" w:rsidP="005E24EB">
            <w:pPr>
              <w:snapToGrid w:val="0"/>
              <w:rPr>
                <w:rFonts w:ascii="Times" w:hAnsi="Times"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sz w:val="21"/>
                <w:szCs w:val="21"/>
                <w:lang w:val="en-US"/>
              </w:rPr>
              <w:t>TTTCGCTCCGGTTAACTTTC</w:t>
            </w:r>
          </w:p>
        </w:tc>
      </w:tr>
      <w:tr w:rsidR="005E24EB" w:rsidRPr="00C72315" w14:paraId="115CCDC0" w14:textId="77777777" w:rsidTr="002D599C">
        <w:tc>
          <w:tcPr>
            <w:tcW w:w="1256" w:type="dxa"/>
          </w:tcPr>
          <w:p w14:paraId="49D0EDC0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Hoxb5</w:t>
            </w:r>
          </w:p>
        </w:tc>
        <w:tc>
          <w:tcPr>
            <w:tcW w:w="3510" w:type="dxa"/>
          </w:tcPr>
          <w:p w14:paraId="6F3DC2B4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TCTGAGCGGCTCTTACAGG</w:t>
            </w:r>
          </w:p>
        </w:tc>
        <w:tc>
          <w:tcPr>
            <w:tcW w:w="3722" w:type="dxa"/>
          </w:tcPr>
          <w:p w14:paraId="2F635912" w14:textId="77777777" w:rsidR="005E24EB" w:rsidRPr="00C72315" w:rsidRDefault="005E24EB" w:rsidP="005E24EB">
            <w:pPr>
              <w:tabs>
                <w:tab w:val="left" w:pos="505"/>
              </w:tabs>
              <w:snapToGrid w:val="0"/>
              <w:rPr>
                <w:rFonts w:ascii="Times" w:eastAsiaTheme="minorEastAsia" w:hAnsi="Times"/>
                <w:sz w:val="21"/>
                <w:szCs w:val="21"/>
                <w:lang w:val="en-US" w:eastAsia="es-ES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CTGAGATCCATCCCATTGT</w:t>
            </w:r>
          </w:p>
        </w:tc>
      </w:tr>
      <w:tr w:rsidR="005E24EB" w:rsidRPr="00C72315" w14:paraId="57D9EB36" w14:textId="77777777" w:rsidTr="002D599C">
        <w:tc>
          <w:tcPr>
            <w:tcW w:w="1256" w:type="dxa"/>
          </w:tcPr>
          <w:p w14:paraId="304DF9CB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Meis1</w:t>
            </w:r>
          </w:p>
        </w:tc>
        <w:tc>
          <w:tcPr>
            <w:tcW w:w="3510" w:type="dxa"/>
          </w:tcPr>
          <w:p w14:paraId="3A74BFAE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GTTCTCCAGCGGTCATAAATAG</w:t>
            </w:r>
          </w:p>
        </w:tc>
        <w:tc>
          <w:tcPr>
            <w:tcW w:w="3722" w:type="dxa"/>
          </w:tcPr>
          <w:p w14:paraId="2BEA555F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AGGAAGGGAGGGAACAATGAG</w:t>
            </w:r>
          </w:p>
        </w:tc>
      </w:tr>
      <w:tr w:rsidR="005E24EB" w:rsidRPr="00C72315" w14:paraId="62442B65" w14:textId="77777777" w:rsidTr="002D599C">
        <w:tc>
          <w:tcPr>
            <w:tcW w:w="1256" w:type="dxa"/>
          </w:tcPr>
          <w:p w14:paraId="5E215E51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Neurod1</w:t>
            </w:r>
          </w:p>
        </w:tc>
        <w:tc>
          <w:tcPr>
            <w:tcW w:w="3510" w:type="dxa"/>
          </w:tcPr>
          <w:p w14:paraId="412C3240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TCCGCGGAGTCTCTAACTG</w:t>
            </w:r>
          </w:p>
        </w:tc>
        <w:tc>
          <w:tcPr>
            <w:tcW w:w="3722" w:type="dxa"/>
          </w:tcPr>
          <w:p w14:paraId="57909F82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GAACCACGTGACCTGCCTAT</w:t>
            </w:r>
          </w:p>
        </w:tc>
      </w:tr>
      <w:tr w:rsidR="005E24EB" w:rsidRPr="00C72315" w14:paraId="1056B8A7" w14:textId="77777777" w:rsidTr="002D599C">
        <w:tc>
          <w:tcPr>
            <w:tcW w:w="1256" w:type="dxa"/>
          </w:tcPr>
          <w:p w14:paraId="6C41B47B" w14:textId="77777777" w:rsidR="005E24EB" w:rsidRPr="00C72315" w:rsidRDefault="005E24EB" w:rsidP="005E24EB">
            <w:pPr>
              <w:snapToGrid w:val="0"/>
              <w:rPr>
                <w:rFonts w:ascii="Times" w:hAnsi="Times"/>
                <w:i/>
                <w:sz w:val="21"/>
                <w:szCs w:val="21"/>
                <w:lang w:val="en-US"/>
              </w:rPr>
            </w:pPr>
            <w:r w:rsidRPr="00C72315">
              <w:rPr>
                <w:rFonts w:ascii="Times" w:hAnsi="Times"/>
                <w:bCs/>
                <w:i/>
                <w:sz w:val="21"/>
                <w:szCs w:val="21"/>
                <w:lang w:val="en-US"/>
              </w:rPr>
              <w:t>T</w:t>
            </w:r>
          </w:p>
        </w:tc>
        <w:tc>
          <w:tcPr>
            <w:tcW w:w="3510" w:type="dxa"/>
          </w:tcPr>
          <w:p w14:paraId="2FB5B704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CTTTGTTTCTTCCCGCTGAG</w:t>
            </w:r>
          </w:p>
        </w:tc>
        <w:tc>
          <w:tcPr>
            <w:tcW w:w="3722" w:type="dxa"/>
          </w:tcPr>
          <w:p w14:paraId="693AD052" w14:textId="77777777" w:rsidR="005E24EB" w:rsidRPr="00C72315" w:rsidRDefault="005E24EB" w:rsidP="005E24EB">
            <w:pPr>
              <w:rPr>
                <w:rFonts w:ascii="Times" w:eastAsia="Times New Roman" w:hAnsi="Times" w:cs="Calibri"/>
                <w:color w:val="000000"/>
                <w:sz w:val="21"/>
                <w:szCs w:val="21"/>
                <w:lang w:eastAsia="es-ES_tradnl"/>
              </w:rPr>
            </w:pPr>
            <w:r w:rsidRPr="00C72315">
              <w:rPr>
                <w:rFonts w:ascii="Times" w:hAnsi="Times" w:cs="Calibri"/>
                <w:color w:val="000000"/>
                <w:sz w:val="21"/>
                <w:szCs w:val="21"/>
              </w:rPr>
              <w:t>TAGGCAAACCTGGTCATTCC</w:t>
            </w:r>
          </w:p>
        </w:tc>
      </w:tr>
    </w:tbl>
    <w:p w14:paraId="69F6907E" w14:textId="77777777" w:rsidR="005E24EB" w:rsidRPr="006A2126" w:rsidRDefault="005E24EB" w:rsidP="005E24EB">
      <w:pPr>
        <w:jc w:val="both"/>
        <w:rPr>
          <w:rFonts w:ascii="Times" w:hAnsi="Times"/>
          <w:bCs/>
          <w:lang w:val="en-US"/>
        </w:rPr>
      </w:pPr>
    </w:p>
    <w:p w14:paraId="331229F6" w14:textId="77777777" w:rsidR="005E24EB" w:rsidRDefault="005E24EB" w:rsidP="005E24EB">
      <w:pPr>
        <w:jc w:val="both"/>
        <w:rPr>
          <w:rFonts w:ascii="Times" w:hAnsi="Times"/>
          <w:lang w:val="en-US"/>
        </w:rPr>
      </w:pPr>
    </w:p>
    <w:sectPr w:rsidR="005E24EB" w:rsidSect="00396C35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3A72F" w14:textId="77777777" w:rsidR="0074073A" w:rsidRDefault="0074073A">
      <w:r>
        <w:separator/>
      </w:r>
    </w:p>
  </w:endnote>
  <w:endnote w:type="continuationSeparator" w:id="0">
    <w:p w14:paraId="159EBEDD" w14:textId="77777777" w:rsidR="0074073A" w:rsidRDefault="00740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60626743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31CC059" w14:textId="77777777" w:rsidR="006E08FD" w:rsidRDefault="005E24EB" w:rsidP="004F0DF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10BD7D1" w14:textId="77777777" w:rsidR="006E08FD" w:rsidRDefault="0074073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73945303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5F42D07" w14:textId="77777777" w:rsidR="006E08FD" w:rsidRDefault="005E24EB" w:rsidP="004F0DF0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5221BB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3705A82" w14:textId="77777777" w:rsidR="006E08FD" w:rsidRDefault="0074073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CE8CF" w14:textId="77777777" w:rsidR="0074073A" w:rsidRDefault="0074073A">
      <w:r>
        <w:separator/>
      </w:r>
    </w:p>
  </w:footnote>
  <w:footnote w:type="continuationSeparator" w:id="0">
    <w:p w14:paraId="6534AE22" w14:textId="77777777" w:rsidR="0074073A" w:rsidRDefault="00740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4EB"/>
    <w:rsid w:val="000212E9"/>
    <w:rsid w:val="0005500A"/>
    <w:rsid w:val="00072C96"/>
    <w:rsid w:val="000A35EB"/>
    <w:rsid w:val="000A3761"/>
    <w:rsid w:val="000E6B9C"/>
    <w:rsid w:val="00104786"/>
    <w:rsid w:val="001323EE"/>
    <w:rsid w:val="00165B1F"/>
    <w:rsid w:val="001725FA"/>
    <w:rsid w:val="001A268B"/>
    <w:rsid w:val="001A78B6"/>
    <w:rsid w:val="001B343E"/>
    <w:rsid w:val="001B5324"/>
    <w:rsid w:val="001B7DA7"/>
    <w:rsid w:val="001D7652"/>
    <w:rsid w:val="00226B5F"/>
    <w:rsid w:val="00257A55"/>
    <w:rsid w:val="0029694A"/>
    <w:rsid w:val="002979CD"/>
    <w:rsid w:val="002F71AC"/>
    <w:rsid w:val="003211FB"/>
    <w:rsid w:val="00325B5C"/>
    <w:rsid w:val="00390828"/>
    <w:rsid w:val="0039282C"/>
    <w:rsid w:val="00397931"/>
    <w:rsid w:val="003A258B"/>
    <w:rsid w:val="003B5423"/>
    <w:rsid w:val="003E06B8"/>
    <w:rsid w:val="003E2B33"/>
    <w:rsid w:val="003F6DDA"/>
    <w:rsid w:val="0042030C"/>
    <w:rsid w:val="004402F9"/>
    <w:rsid w:val="00443160"/>
    <w:rsid w:val="00447A6B"/>
    <w:rsid w:val="00492C5D"/>
    <w:rsid w:val="004A25CF"/>
    <w:rsid w:val="004A4DFB"/>
    <w:rsid w:val="004C18BC"/>
    <w:rsid w:val="004D12ED"/>
    <w:rsid w:val="00504EFF"/>
    <w:rsid w:val="005061F2"/>
    <w:rsid w:val="005221BB"/>
    <w:rsid w:val="00554D48"/>
    <w:rsid w:val="00573FC1"/>
    <w:rsid w:val="005A7532"/>
    <w:rsid w:val="005B43A3"/>
    <w:rsid w:val="005B6A0D"/>
    <w:rsid w:val="005C69ED"/>
    <w:rsid w:val="005C7490"/>
    <w:rsid w:val="005E24EB"/>
    <w:rsid w:val="005E58C8"/>
    <w:rsid w:val="0060096B"/>
    <w:rsid w:val="00610C7A"/>
    <w:rsid w:val="00667B6F"/>
    <w:rsid w:val="00674D90"/>
    <w:rsid w:val="006869C9"/>
    <w:rsid w:val="006B07C8"/>
    <w:rsid w:val="007216F4"/>
    <w:rsid w:val="00724FC4"/>
    <w:rsid w:val="0074073A"/>
    <w:rsid w:val="00746648"/>
    <w:rsid w:val="00750693"/>
    <w:rsid w:val="0078142E"/>
    <w:rsid w:val="007868DC"/>
    <w:rsid w:val="007C5544"/>
    <w:rsid w:val="007C5FFF"/>
    <w:rsid w:val="007E0B4E"/>
    <w:rsid w:val="007F3C4B"/>
    <w:rsid w:val="007F42FB"/>
    <w:rsid w:val="00806329"/>
    <w:rsid w:val="00817011"/>
    <w:rsid w:val="00834569"/>
    <w:rsid w:val="008416B6"/>
    <w:rsid w:val="0085150D"/>
    <w:rsid w:val="00887380"/>
    <w:rsid w:val="008B30A1"/>
    <w:rsid w:val="008B34CD"/>
    <w:rsid w:val="008E5BFC"/>
    <w:rsid w:val="008F34E2"/>
    <w:rsid w:val="008F5DD9"/>
    <w:rsid w:val="0091136A"/>
    <w:rsid w:val="00945910"/>
    <w:rsid w:val="0098794D"/>
    <w:rsid w:val="009B300F"/>
    <w:rsid w:val="009E1A36"/>
    <w:rsid w:val="009E43A4"/>
    <w:rsid w:val="009F3DDB"/>
    <w:rsid w:val="00A44B0A"/>
    <w:rsid w:val="00A80234"/>
    <w:rsid w:val="00A86A5F"/>
    <w:rsid w:val="00A87033"/>
    <w:rsid w:val="00A95751"/>
    <w:rsid w:val="00AB4982"/>
    <w:rsid w:val="00B1254F"/>
    <w:rsid w:val="00B3310C"/>
    <w:rsid w:val="00B42691"/>
    <w:rsid w:val="00B475FB"/>
    <w:rsid w:val="00B6574B"/>
    <w:rsid w:val="00B6724F"/>
    <w:rsid w:val="00B7246B"/>
    <w:rsid w:val="00B72770"/>
    <w:rsid w:val="00B766BC"/>
    <w:rsid w:val="00B9721A"/>
    <w:rsid w:val="00BD2EF3"/>
    <w:rsid w:val="00BE7AA8"/>
    <w:rsid w:val="00C150F2"/>
    <w:rsid w:val="00C6669A"/>
    <w:rsid w:val="00C6735E"/>
    <w:rsid w:val="00C741DC"/>
    <w:rsid w:val="00CB150D"/>
    <w:rsid w:val="00D33AB0"/>
    <w:rsid w:val="00D54310"/>
    <w:rsid w:val="00D713CE"/>
    <w:rsid w:val="00D7182B"/>
    <w:rsid w:val="00D72430"/>
    <w:rsid w:val="00D8000B"/>
    <w:rsid w:val="00DC3440"/>
    <w:rsid w:val="00DF3365"/>
    <w:rsid w:val="00E10D7E"/>
    <w:rsid w:val="00E23925"/>
    <w:rsid w:val="00E24601"/>
    <w:rsid w:val="00E37307"/>
    <w:rsid w:val="00E41065"/>
    <w:rsid w:val="00E424FC"/>
    <w:rsid w:val="00E531CF"/>
    <w:rsid w:val="00E72111"/>
    <w:rsid w:val="00E9087D"/>
    <w:rsid w:val="00EA22BC"/>
    <w:rsid w:val="00EC7B36"/>
    <w:rsid w:val="00ED75AC"/>
    <w:rsid w:val="00EF0663"/>
    <w:rsid w:val="00EF397B"/>
    <w:rsid w:val="00EF3E3B"/>
    <w:rsid w:val="00F14CAC"/>
    <w:rsid w:val="00F25F89"/>
    <w:rsid w:val="00F93A8B"/>
    <w:rsid w:val="00F950EE"/>
    <w:rsid w:val="00FB0CC6"/>
    <w:rsid w:val="00FC15C9"/>
    <w:rsid w:val="00FC78C6"/>
    <w:rsid w:val="00FE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75577B"/>
  <w15:chartTrackingRefBased/>
  <w15:docId w15:val="{D1465AD4-B440-AB4C-B4D6-5C1FEEF4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4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24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E24E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24EB"/>
  </w:style>
  <w:style w:type="character" w:styleId="Nmerodepgina">
    <w:name w:val="page number"/>
    <w:basedOn w:val="Fuentedeprrafopredeter"/>
    <w:uiPriority w:val="99"/>
    <w:semiHidden/>
    <w:unhideWhenUsed/>
    <w:rsid w:val="005E2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23T11:14:00Z</dcterms:created>
  <dcterms:modified xsi:type="dcterms:W3CDTF">2021-02-16T13:23:00Z</dcterms:modified>
</cp:coreProperties>
</file>